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49CE0" w14:textId="1016FC82" w:rsidR="00921B36" w:rsidRDefault="00921B36" w:rsidP="00921B3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D410AB">
        <w:rPr>
          <w:b/>
          <w:bCs/>
          <w:lang w:val="en-US"/>
        </w:rPr>
        <w:t>11</w:t>
      </w:r>
      <w:r w:rsidR="00914A9B">
        <w:rPr>
          <w:b/>
          <w:bCs/>
          <w:lang w:val="en-US"/>
        </w:rPr>
        <w:t xml:space="preserve"> Table</w:t>
      </w:r>
    </w:p>
    <w:p w14:paraId="1ED32F91" w14:textId="2670B839" w:rsidR="00921B36" w:rsidRDefault="00921B36" w:rsidP="00921B36">
      <w:pPr>
        <w:rPr>
          <w:b/>
          <w:bCs/>
          <w:lang w:val="en-US"/>
        </w:rPr>
      </w:pPr>
      <w:proofErr w:type="spellStart"/>
      <w:r w:rsidRPr="00043CE1">
        <w:rPr>
          <w:b/>
          <w:bCs/>
          <w:lang w:val="en-US"/>
        </w:rPr>
        <w:t>Actigraphic</w:t>
      </w:r>
      <w:proofErr w:type="spellEnd"/>
      <w:r w:rsidRPr="00043CE1">
        <w:rPr>
          <w:b/>
          <w:bCs/>
          <w:lang w:val="en-US"/>
        </w:rPr>
        <w:t xml:space="preserve"> registrations in the morning and evening, 360 min (08 – 14 and 18 - 24). ADHD patients.</w:t>
      </w:r>
    </w:p>
    <w:p w14:paraId="4D582073" w14:textId="77777777" w:rsidR="00043CE1" w:rsidRDefault="00043CE1" w:rsidP="00921B36">
      <w:pPr>
        <w:rPr>
          <w:b/>
          <w:bCs/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CE5BAE" w14:paraId="4622D086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26D4A0A0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                              Males (n =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24)*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Femal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(n = 18)                   </w:t>
            </w:r>
          </w:p>
        </w:tc>
      </w:tr>
      <w:tr w:rsidR="00921B36" w:rsidRPr="00BE51EF" w14:paraId="4D92CE86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40A67993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>Morning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Evening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Morning      Evening           P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</w:t>
            </w:r>
          </w:p>
        </w:tc>
      </w:tr>
      <w:tr w:rsidR="00921B36" w:rsidRPr="00BE51EF" w14:paraId="5637EED0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1409C785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 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</w:p>
        </w:tc>
      </w:tr>
      <w:tr w:rsidR="00921B36" w:rsidRPr="00CE5BAE" w14:paraId="15718250" w14:textId="77777777" w:rsidTr="008D1571">
        <w:tc>
          <w:tcPr>
            <w:tcW w:w="9062" w:type="dxa"/>
            <w:shd w:val="clear" w:color="auto" w:fill="F2F2F2"/>
          </w:tcPr>
          <w:p w14:paraId="3AD195ED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Mean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293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160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330 ±197     0.477  </w:t>
            </w:r>
            <w:r w:rsidRPr="00CE5BAE">
              <w:rPr>
                <w:b/>
                <w:bCs/>
                <w:color w:val="FF0000"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283 ± 146      259 ± 127     0.602    </w:t>
            </w:r>
          </w:p>
        </w:tc>
      </w:tr>
      <w:tr w:rsidR="00921B36" w:rsidRPr="00CE5BAE" w14:paraId="3E190464" w14:textId="77777777" w:rsidTr="008D1571">
        <w:tc>
          <w:tcPr>
            <w:tcW w:w="9062" w:type="dxa"/>
            <w:shd w:val="clear" w:color="auto" w:fill="auto"/>
          </w:tcPr>
          <w:p w14:paraId="3EA0E90A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SD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26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49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121 ±  40       0.721  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38 ±   49      150 ±   38      0.408     </w:t>
            </w:r>
          </w:p>
        </w:tc>
      </w:tr>
      <w:tr w:rsidR="00921B36" w:rsidRPr="00CE5BAE" w14:paraId="4C555C3D" w14:textId="77777777" w:rsidTr="008D1571">
        <w:tc>
          <w:tcPr>
            <w:tcW w:w="9062" w:type="dxa"/>
            <w:shd w:val="clear" w:color="auto" w:fill="F2F2F2"/>
          </w:tcPr>
          <w:p w14:paraId="60CA4F69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RMSSD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107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41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100 ±  29       0.489              113 ±   33     124 ±   37       0.337    </w:t>
            </w:r>
          </w:p>
        </w:tc>
      </w:tr>
      <w:tr w:rsidR="00921B36" w:rsidRPr="00CE5BAE" w14:paraId="506134A2" w14:textId="77777777" w:rsidTr="008D1571">
        <w:tc>
          <w:tcPr>
            <w:tcW w:w="9062" w:type="dxa"/>
            <w:shd w:val="clear" w:color="auto" w:fill="auto"/>
          </w:tcPr>
          <w:p w14:paraId="01C07BFC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RMSSD/SD              0.87 ± 0.17   0.85 ± 0.12    0.568             0.85 ± 0.14   0.83 ± 0.15     0.746   </w:t>
            </w:r>
          </w:p>
        </w:tc>
      </w:tr>
      <w:tr w:rsidR="00921B36" w:rsidRPr="00CE5BAE" w14:paraId="274A9545" w14:textId="77777777" w:rsidTr="008D1571">
        <w:tc>
          <w:tcPr>
            <w:tcW w:w="9062" w:type="dxa"/>
            <w:shd w:val="clear" w:color="auto" w:fill="F2F2F2"/>
          </w:tcPr>
          <w:p w14:paraId="3C2D0CA3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Edg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6.73 ± 2.81   7.31 ± 2.83    0.486              6.12 ± 3.25   4.89 ± 1.98     0.141</w:t>
            </w:r>
          </w:p>
        </w:tc>
      </w:tr>
      <w:tr w:rsidR="00921B36" w:rsidRPr="00CE5BAE" w14:paraId="74A5CCFB" w14:textId="77777777" w:rsidTr="008D1571">
        <w:tc>
          <w:tcPr>
            <w:tcW w:w="9062" w:type="dxa"/>
            <w:shd w:val="clear" w:color="auto" w:fill="auto"/>
          </w:tcPr>
          <w:p w14:paraId="734D398D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Components            125 ±   67    125 ±   49      0.998               148 ±    68     159 ±    56     0.583   </w:t>
            </w:r>
          </w:p>
        </w:tc>
      </w:tr>
      <w:tr w:rsidR="00921B36" w:rsidRPr="00CE5BAE" w14:paraId="3106232E" w14:textId="77777777" w:rsidTr="008D1571">
        <w:tc>
          <w:tcPr>
            <w:tcW w:w="9062" w:type="dxa"/>
            <w:shd w:val="clear" w:color="auto" w:fill="F2F2F2"/>
          </w:tcPr>
          <w:p w14:paraId="17B5B5A4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>Bridges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            37.9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9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>.7</w:t>
            </w:r>
            <w:r w:rsidRPr="00CE5BAE">
              <w:rPr>
                <w:b/>
                <w:bCs/>
                <w:sz w:val="18"/>
                <w:szCs w:val="18"/>
                <w:lang w:val="en-US"/>
              </w:rPr>
              <w:tab/>
              <w:t xml:space="preserve">    28.0 ±  10.5   0.002               33.6 ± 13.4    25.2 ± 11.4   0.052  </w:t>
            </w:r>
          </w:p>
        </w:tc>
      </w:tr>
      <w:tr w:rsidR="00921B36" w:rsidRPr="00CE5BAE" w14:paraId="7F86F248" w14:textId="77777777" w:rsidTr="008D1571">
        <w:tc>
          <w:tcPr>
            <w:tcW w:w="9062" w:type="dxa"/>
            <w:shd w:val="clear" w:color="auto" w:fill="auto"/>
          </w:tcPr>
          <w:p w14:paraId="538063F1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Missing edges         320 ±   16      317 ±   13    0.484                 322 ± 18         326 ± 14      0.508  </w:t>
            </w:r>
          </w:p>
        </w:tc>
      </w:tr>
      <w:tr w:rsidR="00921B36" w:rsidRPr="00CE5BAE" w14:paraId="4BAF0FDA" w14:textId="77777777" w:rsidTr="008D1571">
        <w:tc>
          <w:tcPr>
            <w:tcW w:w="9062" w:type="dxa"/>
            <w:shd w:val="clear" w:color="auto" w:fill="F2F2F2"/>
          </w:tcPr>
          <w:p w14:paraId="7709BD46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Max edges              21.3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±  6.4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  21.9 ±  5.0   0.751                 20.1 ± 8.1       17.9 ± 5.5    0.353 </w:t>
            </w:r>
          </w:p>
        </w:tc>
      </w:tr>
      <w:tr w:rsidR="00921B36" w:rsidRPr="00CE5BAE" w14:paraId="1B229D2E" w14:textId="77777777" w:rsidTr="008D1571">
        <w:tc>
          <w:tcPr>
            <w:tcW w:w="9062" w:type="dxa"/>
            <w:shd w:val="clear" w:color="auto" w:fill="auto"/>
          </w:tcPr>
          <w:p w14:paraId="16000DEB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Zero edges              </w:t>
            </w:r>
            <w:proofErr w:type="gramStart"/>
            <w:r w:rsidRPr="00CE5BAE">
              <w:rPr>
                <w:b/>
                <w:bCs/>
                <w:sz w:val="18"/>
                <w:szCs w:val="18"/>
                <w:lang w:val="en-US"/>
              </w:rPr>
              <w:t>137  ±</w:t>
            </w:r>
            <w:proofErr w:type="gramEnd"/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   63     130  ±  41    0.688                  153 ±  60        154 ±  50     0.978  </w:t>
            </w:r>
          </w:p>
        </w:tc>
      </w:tr>
      <w:tr w:rsidR="00921B36" w:rsidRPr="00CE5BAE" w14:paraId="5C6A96FB" w14:textId="77777777" w:rsidTr="008D1571">
        <w:tc>
          <w:tcPr>
            <w:tcW w:w="9062" w:type="dxa"/>
            <w:shd w:val="clear" w:color="auto" w:fill="F2F2F2"/>
          </w:tcPr>
          <w:p w14:paraId="19F4B904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Ln cliques               7. 41 ± 0.84   7.55 ± 0.69   0.551               7.20 ± 0.97     6.87 ± 0.77   0.271  </w:t>
            </w:r>
          </w:p>
        </w:tc>
      </w:tr>
      <w:tr w:rsidR="00921B36" w:rsidRPr="00CE5BAE" w14:paraId="293D8205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auto"/>
          </w:tcPr>
          <w:p w14:paraId="002F14CC" w14:textId="77777777" w:rsidR="00921B36" w:rsidRPr="00CE5BAE" w:rsidRDefault="00921B36" w:rsidP="008D1571">
            <w:pPr>
              <w:spacing w:after="12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CE5BAE">
              <w:rPr>
                <w:b/>
                <w:bCs/>
                <w:sz w:val="18"/>
                <w:szCs w:val="18"/>
                <w:lang w:val="en-US"/>
              </w:rPr>
              <w:t xml:space="preserve">Sample entropy    0.81 ± 0.43    0.78 ± 0.48   0.805               0.70 ± 0.48     0.51 ± 0.25   0.161  </w:t>
            </w:r>
          </w:p>
        </w:tc>
      </w:tr>
    </w:tbl>
    <w:p w14:paraId="37B1BE3A" w14:textId="77777777" w:rsidR="00921B36" w:rsidRPr="003E482B" w:rsidRDefault="00921B36" w:rsidP="00921B36">
      <w:pPr>
        <w:spacing w:after="120" w:line="276" w:lineRule="auto"/>
        <w:rPr>
          <w:color w:val="FF0000"/>
          <w:sz w:val="18"/>
          <w:szCs w:val="18"/>
          <w:lang w:val="en-US"/>
        </w:rPr>
      </w:pPr>
    </w:p>
    <w:p w14:paraId="38DB9914" w14:textId="77777777" w:rsidR="00921B36" w:rsidRPr="00025678" w:rsidRDefault="00921B36" w:rsidP="00921B36">
      <w:pPr>
        <w:spacing w:after="120" w:line="276" w:lineRule="auto"/>
        <w:rPr>
          <w:lang w:val="en-US"/>
        </w:rPr>
      </w:pPr>
      <w:r w:rsidRPr="00025678">
        <w:rPr>
          <w:lang w:val="en-US"/>
        </w:rPr>
        <w:t>*Morning, n = 24, evening, n =23</w:t>
      </w:r>
    </w:p>
    <w:p w14:paraId="5B8C5E38" w14:textId="77777777" w:rsidR="00921B36" w:rsidRPr="00025678" w:rsidRDefault="00921B36" w:rsidP="00921B36">
      <w:pPr>
        <w:spacing w:after="120" w:line="276" w:lineRule="auto"/>
        <w:rPr>
          <w:lang w:val="en-US"/>
        </w:rPr>
      </w:pPr>
      <w:r w:rsidRPr="00025678">
        <w:rPr>
          <w:lang w:val="en-US"/>
        </w:rPr>
        <w:t>Registrations in the morning and evening are compared with paired samples t-tests</w:t>
      </w:r>
    </w:p>
    <w:p w14:paraId="33076EE6" w14:textId="77777777" w:rsidR="00921B36" w:rsidRPr="008C6903" w:rsidRDefault="00921B36" w:rsidP="00921B36">
      <w:pPr>
        <w:spacing w:after="120" w:line="276" w:lineRule="auto"/>
        <w:rPr>
          <w:sz w:val="18"/>
          <w:szCs w:val="18"/>
          <w:lang w:val="en-US"/>
        </w:rPr>
      </w:pPr>
    </w:p>
    <w:p w14:paraId="3F363E41" w14:textId="77777777" w:rsidR="00921B36" w:rsidRPr="008C6903" w:rsidRDefault="00921B36" w:rsidP="00921B36">
      <w:pPr>
        <w:spacing w:after="120" w:line="276" w:lineRule="auto"/>
        <w:rPr>
          <w:lang w:val="en-US"/>
        </w:rPr>
      </w:pPr>
    </w:p>
    <w:p w14:paraId="1EFF0F2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9F4B584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BE44FD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0D79824" w14:textId="77777777" w:rsidR="00921B36" w:rsidRPr="00C61CDB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9F456FF" w14:textId="77777777" w:rsidR="000010C2" w:rsidRPr="00921B36" w:rsidRDefault="00181224">
      <w:pPr>
        <w:rPr>
          <w:lang w:val="en-GB"/>
        </w:rPr>
      </w:pPr>
    </w:p>
    <w:sectPr w:rsidR="000010C2" w:rsidRPr="00921B3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ACC9E" w14:textId="77777777" w:rsidR="00181224" w:rsidRDefault="00181224">
      <w:pPr>
        <w:spacing w:after="0" w:line="240" w:lineRule="auto"/>
      </w:pPr>
      <w:r>
        <w:separator/>
      </w:r>
    </w:p>
  </w:endnote>
  <w:endnote w:type="continuationSeparator" w:id="0">
    <w:p w14:paraId="591D711D" w14:textId="77777777" w:rsidR="00181224" w:rsidRDefault="00181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1812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8BC17" w14:textId="77777777" w:rsidR="00181224" w:rsidRDefault="00181224">
      <w:pPr>
        <w:spacing w:after="0" w:line="240" w:lineRule="auto"/>
      </w:pPr>
      <w:r>
        <w:separator/>
      </w:r>
    </w:p>
  </w:footnote>
  <w:footnote w:type="continuationSeparator" w:id="0">
    <w:p w14:paraId="2A362B88" w14:textId="77777777" w:rsidR="00181224" w:rsidRDefault="00181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181224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8C3FEB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51:00Z</dcterms:modified>
</cp:coreProperties>
</file>